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6ABCEE43" wp14:paraId="62F40AE4" wp14:textId="04D11BC8">
      <w:pPr>
        <w:spacing w:after="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6ABCEE43" w:rsidR="34F1621E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Supplementary table 1. Most common any grade and ≥ grade 3 adverse events across all studies </w:t>
      </w:r>
      <w:r w:rsidRPr="6ABCEE43" w:rsidR="34F1621E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 </w:t>
      </w:r>
    </w:p>
    <w:p xmlns:wp14="http://schemas.microsoft.com/office/word/2010/wordml" w:rsidP="6ABCEE43" wp14:paraId="6CE8B43D" wp14:textId="787CC89A">
      <w:pPr>
        <w:spacing w:after="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6ABCEE43" wp14:paraId="4FD41038" wp14:textId="1088F001">
      <w:pPr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6ABCEE43" w:rsidR="34F1621E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 </w:t>
      </w:r>
    </w:p>
    <w:tbl>
      <w:tblPr>
        <w:tblStyle w:val="TableGridLight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3360"/>
        <w:gridCol w:w="2790"/>
        <w:gridCol w:w="2820"/>
      </w:tblGrid>
      <w:tr w:rsidR="6ABCEE43" w:rsidTr="6ABCEE43" w14:paraId="047E8D16">
        <w:trPr>
          <w:trHeight w:val="300"/>
        </w:trPr>
        <w:tc>
          <w:tcPr>
            <w:tcW w:w="3360" w:type="dxa"/>
            <w:vMerge w:val="restart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234E41B7" w14:textId="7EABD4E1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Toxicity </w:t>
            </w: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9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79FC0F3D" w14:textId="6C84C9FF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Any Grade </w:t>
            </w: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15667213" w14:textId="5A075C6E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Grade≥3 </w:t>
            </w: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6ABCEE43" w:rsidTr="6ABCEE43" w14:paraId="3E201056">
        <w:trPr>
          <w:trHeight w:val="300"/>
        </w:trPr>
        <w:tc>
          <w:tcPr>
            <w:tcW w:w="336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8F61694"/>
        </w:tc>
        <w:tc>
          <w:tcPr>
            <w:tcW w:w="279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55B96F41" w14:textId="6CF1C68A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Risk rate, 95% CI </w:t>
            </w: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63B4B4EE" w14:textId="3C9AE01B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Risk rate, 95% CI </w:t>
            </w: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6ABCEE43" w:rsidTr="6ABCEE43" w14:paraId="46AF5EFA">
        <w:trPr>
          <w:trHeight w:val="300"/>
        </w:trPr>
        <w:tc>
          <w:tcPr>
            <w:tcW w:w="336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48060452" w14:textId="1D93ADE4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Diarrhea</w:t>
            </w: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9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6076C2E1" w14:textId="04603A42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0.42 [0.16; 0.74] 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26391C87" w14:textId="2339F50E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0.07 [0.02; 0.23] 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6ABCEE43" w:rsidTr="6ABCEE43" w14:paraId="70877E10">
        <w:trPr>
          <w:trHeight w:val="300"/>
        </w:trPr>
        <w:tc>
          <w:tcPr>
            <w:tcW w:w="336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230415A5" w14:textId="5B92DB8D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Peripheral sensory neuropathy </w:t>
            </w: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9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73C93324" w14:textId="4B16BE86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0.52 [0.45; 0.59] 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3EB1EEC8" w14:textId="38F8A183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0.03 [0.02; 0.06] 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6ABCEE43" w:rsidTr="6ABCEE43" w14:paraId="265EDE21">
        <w:trPr>
          <w:trHeight w:val="300"/>
        </w:trPr>
        <w:tc>
          <w:tcPr>
            <w:tcW w:w="336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46C502D3" w14:textId="2F191E9F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Fatigue </w:t>
            </w: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9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0FF5D6BE" w14:textId="11548A05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0.45 [0.28; 0.64] 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676D3F22" w14:textId="60BA10C2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0.07 [0.03; 0.14] 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6ABCEE43" w:rsidTr="6ABCEE43" w14:paraId="3E4E8CD1">
        <w:trPr>
          <w:trHeight w:val="300"/>
        </w:trPr>
        <w:tc>
          <w:tcPr>
            <w:tcW w:w="336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22151735" w14:textId="402F5F1A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Alopecia </w:t>
            </w: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9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53FF1196" w14:textId="61166E4E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0.40 [0.32; 0.49] 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7594F3DF" w14:textId="266BE8B7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0.007 [0.004; 0.01] 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6ABCEE43" w:rsidTr="6ABCEE43" w14:paraId="430F70B6">
        <w:trPr>
          <w:trHeight w:val="300"/>
        </w:trPr>
        <w:tc>
          <w:tcPr>
            <w:tcW w:w="336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24DC11AD" w14:textId="5FBD8C10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Maculopapular rash </w:t>
            </w: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9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25463C12" w14:textId="575E3CF2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0.37 [0.22; 0.56] 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70945B51" w14:textId="1AB8D5FC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0.11 [0.04; 0.29] 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6ABCEE43" w:rsidTr="6ABCEE43" w14:paraId="198790CA">
        <w:trPr>
          <w:trHeight w:val="300"/>
        </w:trPr>
        <w:tc>
          <w:tcPr>
            <w:tcW w:w="336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0B474BF6" w14:textId="6A518DFE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Nausea </w:t>
            </w: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9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3E6D34DD" w14:textId="78127076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0.32 [0.18; 0.51] 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757A7DD0" w14:textId="7E4AFDDB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0.02 [0.005; 0.07] 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6ABCEE43" w:rsidTr="6ABCEE43" w14:paraId="51050C17">
        <w:trPr>
          <w:trHeight w:val="300"/>
        </w:trPr>
        <w:tc>
          <w:tcPr>
            <w:tcW w:w="336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3EAAEB13" w14:textId="29E8BDE0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Anemia </w:t>
            </w:r>
          </w:p>
        </w:tc>
        <w:tc>
          <w:tcPr>
            <w:tcW w:w="279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0DABA316" w14:textId="09250094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0.25 [0.12; 0.46] 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5B60CB25" w14:textId="0A24BA0A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0.07 [0.02; 0.18] </w:t>
            </w:r>
          </w:p>
        </w:tc>
      </w:tr>
      <w:tr w:rsidR="6ABCEE43" w:rsidTr="6ABCEE43" w14:paraId="277A28E0">
        <w:trPr>
          <w:trHeight w:val="300"/>
        </w:trPr>
        <w:tc>
          <w:tcPr>
            <w:tcW w:w="336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66CC32E0" w14:textId="78322E9A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Dysgeusia </w:t>
            </w: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9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3EA42673" w14:textId="229F5302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0.33 [0.21; 0.48] 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23BB8219" w14:textId="19A7BCF6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0.01 [0.001; 0.15] 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6ABCEE43" w:rsidTr="6ABCEE43" w14:paraId="6CCD9435">
        <w:trPr>
          <w:trHeight w:val="300"/>
        </w:trPr>
        <w:tc>
          <w:tcPr>
            <w:tcW w:w="336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0B24BDDD" w14:textId="05BCAA33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Weight loss </w:t>
            </w: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9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189D807C" w14:textId="5E86D33F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0.27 [0.17; 0.39] 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0803F357" w14:textId="6760F345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0.03 [0.01; 0.10] 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6ABCEE43" w:rsidTr="6ABCEE43" w14:paraId="1F7E3AAA">
        <w:trPr>
          <w:trHeight w:val="300"/>
        </w:trPr>
        <w:tc>
          <w:tcPr>
            <w:tcW w:w="336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4F56979F" w14:textId="38DAE746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Anorexia </w:t>
            </w: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9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70889F55" w14:textId="2040D7C1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0.34 [0.21; 0.50] 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3B09CB16" w14:textId="7ABBFB1D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0.02 [0.007; 0.04] 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6ABCEE43" w:rsidTr="6ABCEE43" w14:paraId="000748E8">
        <w:trPr>
          <w:trHeight w:val="300"/>
        </w:trPr>
        <w:tc>
          <w:tcPr>
            <w:tcW w:w="336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123F28E1" w14:textId="7493FB61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Neutropenia </w:t>
            </w: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9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00636D96" w14:textId="093DA961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0.19 [0.06; 0.44] 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257ED7D9" w14:textId="78D86864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0.10 [0.03; 0.29] 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s-ES"/>
              </w:rPr>
              <w:t> </w:t>
            </w:r>
            <w:r w:rsidRPr="6ABCEE43" w:rsidR="6ABCEE43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6ABCEE43" w:rsidTr="6ABCEE43" w14:paraId="33AED45A">
        <w:trPr>
          <w:trHeight w:val="300"/>
        </w:trPr>
        <w:tc>
          <w:tcPr>
            <w:tcW w:w="8970" w:type="dxa"/>
            <w:gridSpan w:val="3"/>
            <w:tcMar>
              <w:left w:w="105" w:type="dxa"/>
              <w:right w:w="105" w:type="dxa"/>
            </w:tcMar>
            <w:vAlign w:val="top"/>
          </w:tcPr>
          <w:p w:rsidR="6ABCEE43" w:rsidP="6ABCEE43" w:rsidRDefault="6ABCEE43" w14:paraId="6A64C891" w14:textId="6871B387">
            <w:pPr>
              <w:spacing w:after="160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ABCEE43" w:rsidR="6ABCEE43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I, confidence internal.</w:t>
            </w:r>
          </w:p>
        </w:tc>
      </w:tr>
    </w:tbl>
    <w:p xmlns:wp14="http://schemas.microsoft.com/office/word/2010/wordml" wp14:paraId="2C078E63" wp14:textId="1FCCDE26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E63A664"/>
    <w:rsid w:val="34F1621E"/>
    <w:rsid w:val="5E63A664"/>
    <w:rsid w:val="6ABCE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0F91D"/>
  <w15:chartTrackingRefBased/>
  <w15:docId w15:val="{C1635ECC-81AA-44EF-958B-BECA515C764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TableGridLight" mc:Ignorable="w14">
    <w:name xmlns:w="http://schemas.openxmlformats.org/wordprocessingml/2006/main" w:val="Grid Table Light"/>
    <w:basedOn xmlns:w="http://schemas.openxmlformats.org/wordprocessingml/2006/main" w:val="TableNormal"/>
    <w:uiPriority xmlns:w="http://schemas.openxmlformats.org/wordprocessingml/2006/main" w:val="40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Ind w:w="0" w:type="dxa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8-20T18:03:38.2769124Z</dcterms:created>
  <dcterms:modified xsi:type="dcterms:W3CDTF">2025-08-20T18:04:19.1985551Z</dcterms:modified>
  <dc:creator>Salvador Jaime Casas</dc:creator>
  <lastModifiedBy>Salvador Jaime Casas</lastModifiedBy>
</coreProperties>
</file>